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D1EE7" w14:textId="1928D2AA" w:rsidR="0037643F" w:rsidRPr="002241D5" w:rsidRDefault="0037643F" w:rsidP="0037643F">
      <w:pPr>
        <w:rPr>
          <w:rFonts w:ascii="Times New Roman" w:hAnsi="Times New Roman" w:cs="Times New Roman"/>
          <w:sz w:val="20"/>
          <w:szCs w:val="20"/>
        </w:rPr>
      </w:pPr>
      <w:r w:rsidRPr="002241D5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Supplementary </w:t>
      </w:r>
      <w:r w:rsidR="007B299F" w:rsidRPr="002241D5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T</w:t>
      </w:r>
      <w:r w:rsidRPr="002241D5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able </w:t>
      </w:r>
      <w:r w:rsidR="001742D0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2</w:t>
      </w:r>
      <w:r w:rsidRPr="002241D5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</w:t>
      </w:r>
      <w:r w:rsidRPr="002241D5">
        <w:rPr>
          <w:rFonts w:ascii="Times New Roman" w:hAnsi="Times New Roman" w:cs="Times New Roman"/>
          <w:sz w:val="20"/>
          <w:szCs w:val="20"/>
        </w:rPr>
        <w:t xml:space="preserve">Association between </w:t>
      </w:r>
      <w:r w:rsidR="00E73EB9" w:rsidRPr="002241D5">
        <w:rPr>
          <w:rFonts w:ascii="Times New Roman" w:hAnsi="Times New Roman" w:cs="Times New Roman"/>
          <w:sz w:val="20"/>
          <w:szCs w:val="20"/>
        </w:rPr>
        <w:t>rs4880</w:t>
      </w:r>
      <w:r w:rsidR="00075687" w:rsidRPr="002241D5">
        <w:rPr>
          <w:rFonts w:ascii="Times New Roman" w:hAnsi="Times New Roman" w:cs="Times New Roman"/>
          <w:sz w:val="20"/>
          <w:szCs w:val="20"/>
        </w:rPr>
        <w:t xml:space="preserve"> of </w:t>
      </w:r>
      <w:r w:rsidR="00075687" w:rsidRPr="002241D5">
        <w:rPr>
          <w:rFonts w:ascii="Times New Roman" w:hAnsi="Times New Roman" w:cs="Times New Roman"/>
          <w:i/>
          <w:iCs/>
          <w:sz w:val="20"/>
          <w:szCs w:val="20"/>
        </w:rPr>
        <w:t>SOD2</w:t>
      </w:r>
      <w:r w:rsidRPr="002241D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2241D5">
        <w:rPr>
          <w:rFonts w:ascii="Times New Roman" w:hAnsi="Times New Roman" w:cs="Times New Roman"/>
          <w:sz w:val="20"/>
          <w:szCs w:val="20"/>
        </w:rPr>
        <w:t xml:space="preserve">and </w:t>
      </w:r>
      <w:r w:rsidR="00677B2A" w:rsidRPr="002241D5">
        <w:rPr>
          <w:rFonts w:ascii="Times New Roman" w:hAnsi="Times New Roman" w:cs="Times New Roman"/>
          <w:sz w:val="20"/>
          <w:szCs w:val="20"/>
        </w:rPr>
        <w:t xml:space="preserve">other </w:t>
      </w:r>
      <w:r w:rsidRPr="002241D5">
        <w:rPr>
          <w:rFonts w:ascii="Times New Roman" w:hAnsi="Times New Roman" w:cs="Times New Roman"/>
          <w:sz w:val="20"/>
          <w:szCs w:val="20"/>
        </w:rPr>
        <w:t>phenotypes under five genetic models</w:t>
      </w:r>
      <w:r w:rsidR="007B299F" w:rsidRPr="002241D5">
        <w:rPr>
          <w:rFonts w:ascii="Times New Roman" w:hAnsi="Times New Roman" w:cs="Times New Roman"/>
          <w:sz w:val="20"/>
          <w:szCs w:val="20"/>
        </w:rPr>
        <w:t xml:space="preserve"> in lean NAFLD individuals</w:t>
      </w:r>
    </w:p>
    <w:p w14:paraId="799750CB" w14:textId="77777777" w:rsidR="0037643F" w:rsidRPr="002241D5" w:rsidRDefault="0037643F" w:rsidP="0037643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0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2019"/>
        <w:gridCol w:w="1142"/>
        <w:gridCol w:w="2109"/>
        <w:gridCol w:w="283"/>
        <w:gridCol w:w="651"/>
      </w:tblGrid>
      <w:tr w:rsidR="00A96285" w:rsidRPr="002241D5" w14:paraId="18FB4914" w14:textId="77777777" w:rsidTr="00C86418">
        <w:trPr>
          <w:trHeight w:hRule="exact" w:val="284"/>
          <w:jc w:val="center"/>
        </w:trPr>
        <w:tc>
          <w:tcPr>
            <w:tcW w:w="1818" w:type="dxa"/>
            <w:tcBorders>
              <w:bottom w:val="single" w:sz="4" w:space="0" w:color="auto"/>
            </w:tcBorders>
          </w:tcPr>
          <w:p w14:paraId="23D85411" w14:textId="1377DB84" w:rsidR="00A96285" w:rsidRPr="002241D5" w:rsidRDefault="00A96285" w:rsidP="007B299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1D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2019" w:type="dxa"/>
            <w:tcBorders>
              <w:bottom w:val="single" w:sz="4" w:space="0" w:color="auto"/>
            </w:tcBorders>
          </w:tcPr>
          <w:p w14:paraId="3D037A86" w14:textId="6093DED4" w:rsidR="00A96285" w:rsidRPr="002241D5" w:rsidRDefault="00A96285" w:rsidP="007B299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49804D68" w14:textId="77777777" w:rsidR="00A96285" w:rsidRPr="002241D5" w:rsidRDefault="00A96285" w:rsidP="00D12A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392" w:type="dxa"/>
            <w:gridSpan w:val="2"/>
            <w:tcBorders>
              <w:bottom w:val="single" w:sz="4" w:space="0" w:color="auto"/>
            </w:tcBorders>
          </w:tcPr>
          <w:p w14:paraId="5A2669BE" w14:textId="0E3FD351" w:rsidR="00A96285" w:rsidRPr="002241D5" w:rsidRDefault="00C86418" w:rsidP="00C864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143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ean difference[</w:t>
            </w:r>
            <w:r w:rsidR="00A96285" w:rsidRPr="0029143B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9</w:t>
            </w:r>
            <w:r w:rsidR="00A96285" w:rsidRPr="0029143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5%CI</w:t>
            </w:r>
            <w:r w:rsidRPr="0029143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14:paraId="0EB38B7F" w14:textId="0462F02D" w:rsidR="00A96285" w:rsidRPr="002241D5" w:rsidRDefault="00A96285" w:rsidP="00D12A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A96285" w:rsidRPr="002241D5" w14:paraId="2257C914" w14:textId="77777777" w:rsidTr="00C86418">
        <w:trPr>
          <w:trHeight w:hRule="exact" w:val="284"/>
          <w:jc w:val="center"/>
        </w:trPr>
        <w:tc>
          <w:tcPr>
            <w:tcW w:w="1818" w:type="dxa"/>
            <w:tcBorders>
              <w:top w:val="single" w:sz="4" w:space="0" w:color="auto"/>
            </w:tcBorders>
          </w:tcPr>
          <w:p w14:paraId="3DB343A1" w14:textId="327C797F" w:rsidR="00A96285" w:rsidRPr="002241D5" w:rsidRDefault="00A96285" w:rsidP="00376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noWrap/>
          </w:tcPr>
          <w:p w14:paraId="7B2F31BE" w14:textId="20D6B627" w:rsidR="00A96285" w:rsidRPr="002241D5" w:rsidRDefault="00A96285" w:rsidP="00376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noWrap/>
          </w:tcPr>
          <w:p w14:paraId="5C94500A" w14:textId="77777777" w:rsidR="00A96285" w:rsidRPr="002241D5" w:rsidRDefault="00A96285" w:rsidP="00376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2" w:type="dxa"/>
            <w:gridSpan w:val="2"/>
            <w:tcBorders>
              <w:top w:val="single" w:sz="4" w:space="0" w:color="auto"/>
            </w:tcBorders>
            <w:noWrap/>
          </w:tcPr>
          <w:p w14:paraId="40CF7FF3" w14:textId="77777777" w:rsidR="00A96285" w:rsidRPr="002241D5" w:rsidRDefault="00A96285" w:rsidP="00376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single" w:sz="4" w:space="0" w:color="auto"/>
            </w:tcBorders>
            <w:noWrap/>
          </w:tcPr>
          <w:p w14:paraId="736C71D4" w14:textId="600C36E5" w:rsidR="00A96285" w:rsidRPr="002241D5" w:rsidRDefault="00A96285" w:rsidP="00376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285" w:rsidRPr="002241D5" w14:paraId="46FFA7A2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3A036A66" w14:textId="77777777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1CC9CFDF" w14:textId="6816C8A9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A</w:t>
            </w:r>
          </w:p>
        </w:tc>
        <w:tc>
          <w:tcPr>
            <w:tcW w:w="1142" w:type="dxa"/>
            <w:noWrap/>
            <w:vAlign w:val="center"/>
          </w:tcPr>
          <w:p w14:paraId="05385C0E" w14:textId="4D1CFB12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2109" w:type="dxa"/>
            <w:noWrap/>
            <w:vAlign w:val="center"/>
          </w:tcPr>
          <w:p w14:paraId="5E3047D8" w14:textId="6BD8CF28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934" w:type="dxa"/>
            <w:gridSpan w:val="2"/>
            <w:noWrap/>
            <w:vAlign w:val="center"/>
          </w:tcPr>
          <w:p w14:paraId="7D412399" w14:textId="48C6D41B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</w:tr>
      <w:tr w:rsidR="00A96285" w:rsidRPr="002241D5" w14:paraId="2477E4E7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471F10FD" w14:textId="77777777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58CEBFDA" w14:textId="70527C51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142" w:type="dxa"/>
            <w:noWrap/>
            <w:vAlign w:val="center"/>
          </w:tcPr>
          <w:p w14:paraId="0EA2EB69" w14:textId="277821D8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109" w:type="dxa"/>
            <w:noWrap/>
            <w:vAlign w:val="center"/>
          </w:tcPr>
          <w:p w14:paraId="1B2DCD20" w14:textId="2D5CCE6F" w:rsidR="00A96285" w:rsidRPr="002241D5" w:rsidRDefault="00C86418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18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A96285" w:rsidRPr="002241D5">
              <w:rPr>
                <w:rFonts w:ascii="Times New Roman" w:hAnsi="Times New Roman" w:cs="Times New Roman"/>
                <w:sz w:val="20"/>
                <w:szCs w:val="20"/>
              </w:rPr>
              <w:t>-3.261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96285" w:rsidRPr="002241D5">
              <w:rPr>
                <w:rFonts w:ascii="Times New Roman" w:hAnsi="Times New Roman" w:cs="Times New Roman"/>
                <w:sz w:val="20"/>
                <w:szCs w:val="20"/>
              </w:rPr>
              <w:t>4.356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4" w:type="dxa"/>
            <w:gridSpan w:val="2"/>
            <w:noWrap/>
            <w:vAlign w:val="center"/>
          </w:tcPr>
          <w:p w14:paraId="4722FE05" w14:textId="39776245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285" w:rsidRPr="002241D5" w14:paraId="20BBAEFD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39F4131D" w14:textId="77777777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269538A7" w14:textId="5DDBB653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G/G</w:t>
            </w:r>
          </w:p>
        </w:tc>
        <w:tc>
          <w:tcPr>
            <w:tcW w:w="1142" w:type="dxa"/>
            <w:noWrap/>
            <w:vAlign w:val="center"/>
          </w:tcPr>
          <w:p w14:paraId="45AB2420" w14:textId="50EE7C85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09" w:type="dxa"/>
            <w:noWrap/>
            <w:vAlign w:val="center"/>
          </w:tcPr>
          <w:p w14:paraId="5195C813" w14:textId="49CFD9DC" w:rsidR="00A96285" w:rsidRPr="002241D5" w:rsidRDefault="00C86418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86418">
              <w:rPr>
                <w:rFonts w:ascii="Times New Roman" w:hAnsi="Times New Roman" w:cs="Times New Roman"/>
                <w:sz w:val="20"/>
                <w:szCs w:val="20"/>
              </w:rPr>
              <w:t>6.938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A96285" w:rsidRPr="002241D5">
              <w:rPr>
                <w:rFonts w:ascii="Times New Roman" w:hAnsi="Times New Roman" w:cs="Times New Roman"/>
                <w:sz w:val="20"/>
                <w:szCs w:val="20"/>
              </w:rPr>
              <w:t>-2.747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96285" w:rsidRPr="002241D5">
              <w:rPr>
                <w:rFonts w:ascii="Times New Roman" w:hAnsi="Times New Roman" w:cs="Times New Roman"/>
                <w:sz w:val="20"/>
                <w:szCs w:val="20"/>
              </w:rPr>
              <w:t>16.624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4" w:type="dxa"/>
            <w:gridSpan w:val="2"/>
            <w:noWrap/>
            <w:vAlign w:val="center"/>
          </w:tcPr>
          <w:p w14:paraId="7A2962AE" w14:textId="41599468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285" w:rsidRPr="002241D5" w14:paraId="36E4D52C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5E72FDE8" w14:textId="77777777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5B34EA76" w14:textId="521B8B1E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142" w:type="dxa"/>
            <w:noWrap/>
            <w:vAlign w:val="center"/>
          </w:tcPr>
          <w:p w14:paraId="1813A6CF" w14:textId="05B4EA53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109" w:type="dxa"/>
            <w:noWrap/>
            <w:vAlign w:val="center"/>
          </w:tcPr>
          <w:p w14:paraId="44F302EE" w14:textId="32E87C69" w:rsidR="00A96285" w:rsidRPr="002241D5" w:rsidRDefault="00A96285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39C432FD" w14:textId="085E8587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285" w:rsidRPr="002241D5" w14:paraId="635F5684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5EBAECB9" w14:textId="77777777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03D2DAD8" w14:textId="19F5CC95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A</w:t>
            </w:r>
          </w:p>
        </w:tc>
        <w:tc>
          <w:tcPr>
            <w:tcW w:w="1142" w:type="dxa"/>
            <w:noWrap/>
            <w:vAlign w:val="center"/>
          </w:tcPr>
          <w:p w14:paraId="4B224C7C" w14:textId="05B61E83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2109" w:type="dxa"/>
            <w:noWrap/>
            <w:vAlign w:val="center"/>
          </w:tcPr>
          <w:p w14:paraId="7DDD1DD7" w14:textId="1BF98E21" w:rsidR="00A96285" w:rsidRPr="002241D5" w:rsidRDefault="00A96285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26CEB76B" w14:textId="6DD5AE5E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</w:tr>
      <w:tr w:rsidR="00A96285" w:rsidRPr="002241D5" w14:paraId="26D2477B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75C53833" w14:textId="77777777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5B86ED34" w14:textId="7B08B7D6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G-G/G</w:t>
            </w:r>
          </w:p>
        </w:tc>
        <w:tc>
          <w:tcPr>
            <w:tcW w:w="1142" w:type="dxa"/>
            <w:noWrap/>
            <w:vAlign w:val="center"/>
          </w:tcPr>
          <w:p w14:paraId="6246C944" w14:textId="18818827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109" w:type="dxa"/>
            <w:noWrap/>
            <w:vAlign w:val="center"/>
          </w:tcPr>
          <w:p w14:paraId="50A42CB0" w14:textId="22DDE09A" w:rsidR="00A96285" w:rsidRPr="002241D5" w:rsidRDefault="00C86418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18">
              <w:rPr>
                <w:rFonts w:ascii="Times New Roman" w:hAnsi="Times New Roman" w:cs="Times New Roman"/>
                <w:sz w:val="20"/>
                <w:szCs w:val="20"/>
              </w:rPr>
              <w:t>1.268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A96285" w:rsidRPr="002241D5">
              <w:rPr>
                <w:rFonts w:ascii="Times New Roman" w:hAnsi="Times New Roman" w:cs="Times New Roman"/>
                <w:sz w:val="20"/>
                <w:szCs w:val="20"/>
              </w:rPr>
              <w:t>-2.369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96285" w:rsidRPr="002241D5">
              <w:rPr>
                <w:rFonts w:ascii="Times New Roman" w:hAnsi="Times New Roman" w:cs="Times New Roman"/>
                <w:sz w:val="20"/>
                <w:szCs w:val="20"/>
              </w:rPr>
              <w:t>4.904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4" w:type="dxa"/>
            <w:gridSpan w:val="2"/>
            <w:noWrap/>
            <w:vAlign w:val="center"/>
          </w:tcPr>
          <w:p w14:paraId="455346DC" w14:textId="463ACF6E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285" w:rsidRPr="002241D5" w14:paraId="2F831BE6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58884DD7" w14:textId="77777777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6C0D0030" w14:textId="257A693E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142" w:type="dxa"/>
            <w:noWrap/>
            <w:vAlign w:val="center"/>
          </w:tcPr>
          <w:p w14:paraId="49CD2EB8" w14:textId="642436DA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109" w:type="dxa"/>
            <w:noWrap/>
            <w:vAlign w:val="center"/>
          </w:tcPr>
          <w:p w14:paraId="5F86174B" w14:textId="514F3FCA" w:rsidR="00A96285" w:rsidRPr="002241D5" w:rsidRDefault="00A96285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363878E8" w14:textId="4ED2D942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285" w:rsidRPr="002241D5" w14:paraId="61D65A73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430A8B0B" w14:textId="77777777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53D20232" w14:textId="4938F055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A-A/G</w:t>
            </w:r>
          </w:p>
        </w:tc>
        <w:tc>
          <w:tcPr>
            <w:tcW w:w="1142" w:type="dxa"/>
            <w:noWrap/>
            <w:vAlign w:val="center"/>
          </w:tcPr>
          <w:p w14:paraId="3AAB287B" w14:textId="2868D27C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2109" w:type="dxa"/>
            <w:noWrap/>
            <w:vAlign w:val="center"/>
          </w:tcPr>
          <w:p w14:paraId="533CDB3D" w14:textId="684F00A5" w:rsidR="00A96285" w:rsidRPr="002241D5" w:rsidRDefault="00A96285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60B383DB" w14:textId="0EC3F20B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</w:tr>
      <w:tr w:rsidR="00A96285" w:rsidRPr="002241D5" w14:paraId="75950E2E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34B5F462" w14:textId="77777777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7758CB36" w14:textId="6AEE0D07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G/G</w:t>
            </w:r>
          </w:p>
        </w:tc>
        <w:tc>
          <w:tcPr>
            <w:tcW w:w="1142" w:type="dxa"/>
            <w:noWrap/>
            <w:vAlign w:val="center"/>
          </w:tcPr>
          <w:p w14:paraId="2478C3DD" w14:textId="4976A7D9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09" w:type="dxa"/>
            <w:noWrap/>
            <w:vAlign w:val="center"/>
          </w:tcPr>
          <w:p w14:paraId="47FEC8D4" w14:textId="4E0F6C29" w:rsidR="00A96285" w:rsidRPr="002241D5" w:rsidRDefault="00C86418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86418">
              <w:rPr>
                <w:rFonts w:ascii="Times New Roman" w:hAnsi="Times New Roman" w:cs="Times New Roman"/>
                <w:sz w:val="20"/>
                <w:szCs w:val="20"/>
              </w:rPr>
              <w:t>6.826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A96285" w:rsidRPr="002241D5">
              <w:rPr>
                <w:rFonts w:ascii="Times New Roman" w:hAnsi="Times New Roman" w:cs="Times New Roman"/>
                <w:sz w:val="20"/>
                <w:szCs w:val="20"/>
              </w:rPr>
              <w:t>-2.814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96285" w:rsidRPr="002241D5">
              <w:rPr>
                <w:rFonts w:ascii="Times New Roman" w:hAnsi="Times New Roman" w:cs="Times New Roman"/>
                <w:sz w:val="20"/>
                <w:szCs w:val="20"/>
              </w:rPr>
              <w:t>16.466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4" w:type="dxa"/>
            <w:gridSpan w:val="2"/>
            <w:noWrap/>
            <w:vAlign w:val="center"/>
          </w:tcPr>
          <w:p w14:paraId="146B5B2A" w14:textId="01D2C6F1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285" w:rsidRPr="002241D5" w14:paraId="60E3B761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4C2D93FA" w14:textId="77777777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724DF631" w14:textId="5C784F6D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Over-dominant</w:t>
            </w:r>
          </w:p>
        </w:tc>
        <w:tc>
          <w:tcPr>
            <w:tcW w:w="1142" w:type="dxa"/>
            <w:vAlign w:val="center"/>
          </w:tcPr>
          <w:p w14:paraId="33EA9CD4" w14:textId="0E8BEC68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109" w:type="dxa"/>
            <w:noWrap/>
            <w:vAlign w:val="center"/>
          </w:tcPr>
          <w:p w14:paraId="4A8F4190" w14:textId="552D3A74" w:rsidR="00A96285" w:rsidRPr="002241D5" w:rsidRDefault="00A96285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74D31544" w14:textId="7C988273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285" w:rsidRPr="002241D5" w14:paraId="5B53FB6C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156ECDA6" w14:textId="77777777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1AFEF0D0" w14:textId="00C5D2C2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A-G/G</w:t>
            </w:r>
          </w:p>
        </w:tc>
        <w:tc>
          <w:tcPr>
            <w:tcW w:w="1142" w:type="dxa"/>
            <w:noWrap/>
            <w:vAlign w:val="center"/>
          </w:tcPr>
          <w:p w14:paraId="4169169B" w14:textId="40332049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2109" w:type="dxa"/>
            <w:noWrap/>
            <w:vAlign w:val="center"/>
          </w:tcPr>
          <w:p w14:paraId="7795173D" w14:textId="4328637C" w:rsidR="00A96285" w:rsidRPr="002241D5" w:rsidRDefault="00A96285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2DA984AF" w14:textId="60CEE1F6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="007B299F" w:rsidRPr="002241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96285" w:rsidRPr="002241D5" w14:paraId="53BAD91B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2184F49D" w14:textId="77777777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3FE153DF" w14:textId="627343C8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142" w:type="dxa"/>
            <w:noWrap/>
            <w:vAlign w:val="center"/>
          </w:tcPr>
          <w:p w14:paraId="425B7298" w14:textId="7AFC309C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109" w:type="dxa"/>
            <w:noWrap/>
            <w:vAlign w:val="center"/>
          </w:tcPr>
          <w:p w14:paraId="4948103A" w14:textId="6CC072A9" w:rsidR="00A96285" w:rsidRPr="002241D5" w:rsidRDefault="00C86418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18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A96285" w:rsidRPr="002241D5">
              <w:rPr>
                <w:rFonts w:ascii="Times New Roman" w:hAnsi="Times New Roman" w:cs="Times New Roman"/>
                <w:sz w:val="20"/>
                <w:szCs w:val="20"/>
              </w:rPr>
              <w:t>-3.474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96285" w:rsidRPr="002241D5">
              <w:rPr>
                <w:rFonts w:ascii="Times New Roman" w:hAnsi="Times New Roman" w:cs="Times New Roman"/>
                <w:sz w:val="20"/>
                <w:szCs w:val="20"/>
              </w:rPr>
              <w:t>4.130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4" w:type="dxa"/>
            <w:gridSpan w:val="2"/>
            <w:noWrap/>
            <w:vAlign w:val="center"/>
          </w:tcPr>
          <w:p w14:paraId="6CA36732" w14:textId="3D6776AC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285" w:rsidRPr="002241D5" w14:paraId="4F3E0111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5EFCA749" w14:textId="77777777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4227C909" w14:textId="1E86E637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log-Additive</w:t>
            </w:r>
          </w:p>
        </w:tc>
        <w:tc>
          <w:tcPr>
            <w:tcW w:w="1142" w:type="dxa"/>
            <w:noWrap/>
            <w:vAlign w:val="center"/>
          </w:tcPr>
          <w:p w14:paraId="0B582B26" w14:textId="383A9E54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109" w:type="dxa"/>
            <w:noWrap/>
            <w:vAlign w:val="center"/>
          </w:tcPr>
          <w:p w14:paraId="507C1237" w14:textId="5F51C3B2" w:rsidR="00A96285" w:rsidRPr="002241D5" w:rsidRDefault="00A96285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42D3B7C6" w14:textId="578878D2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285" w:rsidRPr="002241D5" w14:paraId="6ED26302" w14:textId="77777777" w:rsidTr="00507652">
        <w:trPr>
          <w:trHeight w:hRule="exact" w:val="284"/>
          <w:jc w:val="center"/>
        </w:trPr>
        <w:tc>
          <w:tcPr>
            <w:tcW w:w="1818" w:type="dxa"/>
          </w:tcPr>
          <w:p w14:paraId="2FB87858" w14:textId="77777777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tcBorders>
              <w:bottom w:val="single" w:sz="4" w:space="0" w:color="auto"/>
            </w:tcBorders>
            <w:noWrap/>
            <w:vAlign w:val="center"/>
          </w:tcPr>
          <w:p w14:paraId="18BBD6B9" w14:textId="7B25346C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0,1,2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noWrap/>
            <w:vAlign w:val="center"/>
          </w:tcPr>
          <w:p w14:paraId="7929401C" w14:textId="5D590C3E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109" w:type="dxa"/>
            <w:tcBorders>
              <w:bottom w:val="single" w:sz="4" w:space="0" w:color="auto"/>
            </w:tcBorders>
            <w:noWrap/>
            <w:vAlign w:val="center"/>
          </w:tcPr>
          <w:p w14:paraId="3E8D6842" w14:textId="2A2CCC6C" w:rsidR="00A96285" w:rsidRPr="002241D5" w:rsidRDefault="00C86418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18">
              <w:rPr>
                <w:rFonts w:ascii="Times New Roman" w:hAnsi="Times New Roman" w:cs="Times New Roman"/>
                <w:sz w:val="20"/>
                <w:szCs w:val="20"/>
              </w:rPr>
              <w:t>1.635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A96285" w:rsidRPr="002241D5">
              <w:rPr>
                <w:rFonts w:ascii="Times New Roman" w:hAnsi="Times New Roman" w:cs="Times New Roman"/>
                <w:sz w:val="20"/>
                <w:szCs w:val="20"/>
              </w:rPr>
              <w:t>-1.473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96285" w:rsidRPr="002241D5">
              <w:rPr>
                <w:rFonts w:ascii="Times New Roman" w:hAnsi="Times New Roman" w:cs="Times New Roman"/>
                <w:sz w:val="20"/>
                <w:szCs w:val="20"/>
              </w:rPr>
              <w:t>4.742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1E59001" w14:textId="7BBF928D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</w:tr>
      <w:tr w:rsidR="00A96285" w:rsidRPr="002241D5" w14:paraId="5D6490A1" w14:textId="77777777" w:rsidTr="00507652">
        <w:trPr>
          <w:trHeight w:hRule="exact" w:val="284"/>
          <w:jc w:val="center"/>
        </w:trPr>
        <w:tc>
          <w:tcPr>
            <w:tcW w:w="1818" w:type="dxa"/>
          </w:tcPr>
          <w:p w14:paraId="00AA7C48" w14:textId="45DF64FF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noWrap/>
          </w:tcPr>
          <w:p w14:paraId="6EF677E3" w14:textId="53B37E05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noWrap/>
          </w:tcPr>
          <w:p w14:paraId="00622A64" w14:textId="609722B9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single" w:sz="4" w:space="0" w:color="auto"/>
            </w:tcBorders>
            <w:noWrap/>
            <w:vAlign w:val="center"/>
          </w:tcPr>
          <w:p w14:paraId="5100F998" w14:textId="1E3133A6" w:rsidR="00A96285" w:rsidRPr="002241D5" w:rsidRDefault="00A96285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2D743010" w14:textId="14962CFF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5526D9B4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5677BF77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7A4A8342" w14:textId="27F67264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A</w:t>
            </w:r>
          </w:p>
        </w:tc>
        <w:tc>
          <w:tcPr>
            <w:tcW w:w="1142" w:type="dxa"/>
            <w:noWrap/>
            <w:vAlign w:val="center"/>
          </w:tcPr>
          <w:p w14:paraId="179A6DFF" w14:textId="348F215F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2109" w:type="dxa"/>
            <w:noWrap/>
            <w:vAlign w:val="center"/>
          </w:tcPr>
          <w:p w14:paraId="1A7A7C39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67FC4D1A" w14:textId="4F20AAB3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7B299F" w:rsidRPr="002241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07652" w:rsidRPr="002241D5" w14:paraId="4A6A1C43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4FA304D5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516C9E6D" w14:textId="72001871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142" w:type="dxa"/>
            <w:noWrap/>
            <w:vAlign w:val="center"/>
          </w:tcPr>
          <w:p w14:paraId="4F069776" w14:textId="08B6AC94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109" w:type="dxa"/>
            <w:noWrap/>
            <w:vAlign w:val="center"/>
          </w:tcPr>
          <w:p w14:paraId="4AED57DE" w14:textId="66DA846D" w:rsidR="00507652" w:rsidRPr="002241D5" w:rsidRDefault="00C86418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18">
              <w:rPr>
                <w:rFonts w:ascii="Times New Roman" w:hAnsi="Times New Roman" w:cs="Times New Roman"/>
                <w:sz w:val="20"/>
                <w:szCs w:val="20"/>
              </w:rPr>
              <w:t>-1.100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-3.668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1.468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4" w:type="dxa"/>
            <w:gridSpan w:val="2"/>
            <w:noWrap/>
            <w:vAlign w:val="center"/>
          </w:tcPr>
          <w:p w14:paraId="0E50BCDD" w14:textId="3006F25A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66C79962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7F014E8F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011B9C2C" w14:textId="63075140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G/G</w:t>
            </w:r>
          </w:p>
        </w:tc>
        <w:tc>
          <w:tcPr>
            <w:tcW w:w="1142" w:type="dxa"/>
            <w:noWrap/>
            <w:vAlign w:val="center"/>
          </w:tcPr>
          <w:p w14:paraId="1B42E45B" w14:textId="2AC4F9E4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09" w:type="dxa"/>
            <w:noWrap/>
            <w:vAlign w:val="center"/>
          </w:tcPr>
          <w:p w14:paraId="703F3C84" w14:textId="4D93E463" w:rsidR="00507652" w:rsidRPr="002241D5" w:rsidRDefault="00C86418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18">
              <w:rPr>
                <w:rFonts w:ascii="Times New Roman" w:hAnsi="Times New Roman" w:cs="Times New Roman"/>
                <w:sz w:val="20"/>
                <w:szCs w:val="20"/>
              </w:rPr>
              <w:t>-2.003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-8.534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4.529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4" w:type="dxa"/>
            <w:gridSpan w:val="2"/>
            <w:noWrap/>
            <w:vAlign w:val="center"/>
          </w:tcPr>
          <w:p w14:paraId="450187E8" w14:textId="3F63E726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08D3FBB6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75900660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43D25C2D" w14:textId="61B35A0C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142" w:type="dxa"/>
            <w:noWrap/>
            <w:vAlign w:val="center"/>
          </w:tcPr>
          <w:p w14:paraId="7826F69F" w14:textId="38925D5F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109" w:type="dxa"/>
            <w:noWrap/>
            <w:vAlign w:val="center"/>
          </w:tcPr>
          <w:p w14:paraId="09D02E85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1295686E" w14:textId="13A750C9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765FFAFC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1F09D71B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1C2D1795" w14:textId="6214C546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A</w:t>
            </w:r>
          </w:p>
        </w:tc>
        <w:tc>
          <w:tcPr>
            <w:tcW w:w="1142" w:type="dxa"/>
            <w:noWrap/>
            <w:vAlign w:val="center"/>
          </w:tcPr>
          <w:p w14:paraId="08EE6C59" w14:textId="51E0FE5F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2109" w:type="dxa"/>
            <w:noWrap/>
            <w:vAlign w:val="center"/>
          </w:tcPr>
          <w:p w14:paraId="3DBF552B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70332D5B" w14:textId="73520945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="007B299F" w:rsidRPr="002241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07652" w:rsidRPr="002241D5" w14:paraId="1604B559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780A538B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56C4CC27" w14:textId="3F8B6A96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G-G/G</w:t>
            </w:r>
          </w:p>
        </w:tc>
        <w:tc>
          <w:tcPr>
            <w:tcW w:w="1142" w:type="dxa"/>
            <w:noWrap/>
            <w:vAlign w:val="center"/>
          </w:tcPr>
          <w:p w14:paraId="56D8E11D" w14:textId="6284E1CB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109" w:type="dxa"/>
            <w:noWrap/>
            <w:vAlign w:val="center"/>
          </w:tcPr>
          <w:p w14:paraId="5940F36B" w14:textId="080E3B0C" w:rsidR="00507652" w:rsidRPr="002241D5" w:rsidRDefault="00C86418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18">
              <w:rPr>
                <w:rFonts w:ascii="Times New Roman" w:hAnsi="Times New Roman" w:cs="Times New Roman"/>
                <w:sz w:val="20"/>
                <w:szCs w:val="20"/>
              </w:rPr>
              <w:t>-1.201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-3.648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1.245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4" w:type="dxa"/>
            <w:gridSpan w:val="2"/>
            <w:noWrap/>
            <w:vAlign w:val="center"/>
          </w:tcPr>
          <w:p w14:paraId="2BC74091" w14:textId="0DF6C64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55D2C908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45241831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2094CA00" w14:textId="1ED718C4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142" w:type="dxa"/>
            <w:noWrap/>
            <w:vAlign w:val="center"/>
          </w:tcPr>
          <w:p w14:paraId="07162DD5" w14:textId="3CDDDFE2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109" w:type="dxa"/>
            <w:noWrap/>
            <w:vAlign w:val="center"/>
          </w:tcPr>
          <w:p w14:paraId="78E8F0F5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1B70EA22" w14:textId="4D9E74E1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6E9C37EE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4526C8E6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7DDF3352" w14:textId="26E2C249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A-A/G</w:t>
            </w:r>
          </w:p>
        </w:tc>
        <w:tc>
          <w:tcPr>
            <w:tcW w:w="1142" w:type="dxa"/>
            <w:noWrap/>
            <w:vAlign w:val="center"/>
          </w:tcPr>
          <w:p w14:paraId="76C0D3C3" w14:textId="6444348C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2109" w:type="dxa"/>
            <w:noWrap/>
            <w:vAlign w:val="center"/>
          </w:tcPr>
          <w:p w14:paraId="5E88CD29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41337855" w14:textId="3BD4BCE3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="007B299F" w:rsidRPr="002241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07652" w:rsidRPr="002241D5" w14:paraId="5FCCFCAC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28FFABC0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6C0FF3F7" w14:textId="27A0CA62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G/G</w:t>
            </w:r>
          </w:p>
        </w:tc>
        <w:tc>
          <w:tcPr>
            <w:tcW w:w="1142" w:type="dxa"/>
            <w:noWrap/>
            <w:vAlign w:val="center"/>
          </w:tcPr>
          <w:p w14:paraId="3B0F4E15" w14:textId="5E80DE2D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09" w:type="dxa"/>
            <w:noWrap/>
            <w:vAlign w:val="center"/>
          </w:tcPr>
          <w:p w14:paraId="55333F23" w14:textId="6A4C893D" w:rsidR="00507652" w:rsidRPr="002241D5" w:rsidRDefault="00C86418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18">
              <w:rPr>
                <w:rFonts w:ascii="Times New Roman" w:hAnsi="Times New Roman" w:cs="Times New Roman"/>
                <w:sz w:val="20"/>
                <w:szCs w:val="20"/>
              </w:rPr>
              <w:t>-1.778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-8.285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4.730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4" w:type="dxa"/>
            <w:gridSpan w:val="2"/>
            <w:noWrap/>
            <w:vAlign w:val="center"/>
          </w:tcPr>
          <w:p w14:paraId="2A0A14CE" w14:textId="41C63E38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3605454A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2A57A0E1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4A65A9B5" w14:textId="10D8569E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Over-dominant</w:t>
            </w:r>
          </w:p>
        </w:tc>
        <w:tc>
          <w:tcPr>
            <w:tcW w:w="1142" w:type="dxa"/>
            <w:noWrap/>
            <w:vAlign w:val="center"/>
          </w:tcPr>
          <w:p w14:paraId="392C52FB" w14:textId="567F9EF3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109" w:type="dxa"/>
            <w:noWrap/>
            <w:vAlign w:val="center"/>
          </w:tcPr>
          <w:p w14:paraId="747832EF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4246ED2A" w14:textId="5BFEAA26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4A007406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31ABED07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4AD97902" w14:textId="7901A8EA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A-G/G</w:t>
            </w:r>
          </w:p>
        </w:tc>
        <w:tc>
          <w:tcPr>
            <w:tcW w:w="1142" w:type="dxa"/>
            <w:noWrap/>
            <w:vAlign w:val="center"/>
          </w:tcPr>
          <w:p w14:paraId="14040D8F" w14:textId="4FBA14A4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2109" w:type="dxa"/>
            <w:noWrap/>
            <w:vAlign w:val="center"/>
          </w:tcPr>
          <w:p w14:paraId="7A88EA88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719A5D76" w14:textId="3B7F742D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="007B299F" w:rsidRPr="002241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07652" w:rsidRPr="002241D5" w14:paraId="41138676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409E2023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756EA6C7" w14:textId="30B6A654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142" w:type="dxa"/>
            <w:noWrap/>
            <w:vAlign w:val="center"/>
          </w:tcPr>
          <w:p w14:paraId="310122E5" w14:textId="6A17BAAE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109" w:type="dxa"/>
            <w:noWrap/>
            <w:vAlign w:val="center"/>
          </w:tcPr>
          <w:p w14:paraId="13A475C0" w14:textId="09FFFB68" w:rsidR="00507652" w:rsidRPr="002241D5" w:rsidRDefault="00C86418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18">
              <w:rPr>
                <w:rFonts w:ascii="Times New Roman" w:hAnsi="Times New Roman" w:cs="Times New Roman"/>
                <w:sz w:val="20"/>
                <w:szCs w:val="20"/>
              </w:rPr>
              <w:t>-1.036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-3.594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1.521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4" w:type="dxa"/>
            <w:gridSpan w:val="2"/>
            <w:noWrap/>
            <w:vAlign w:val="center"/>
          </w:tcPr>
          <w:p w14:paraId="2745EFF6" w14:textId="610ABCF2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430EE37B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7776CF00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77FF82F3" w14:textId="2B61A112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log-Additive</w:t>
            </w:r>
          </w:p>
        </w:tc>
        <w:tc>
          <w:tcPr>
            <w:tcW w:w="1142" w:type="dxa"/>
            <w:noWrap/>
            <w:vAlign w:val="center"/>
          </w:tcPr>
          <w:p w14:paraId="204FAC80" w14:textId="5B6CECAE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109" w:type="dxa"/>
            <w:noWrap/>
            <w:vAlign w:val="center"/>
          </w:tcPr>
          <w:p w14:paraId="2B9966AB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3704827E" w14:textId="2BE73BFD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3CCBEF33" w14:textId="77777777" w:rsidTr="00507652">
        <w:trPr>
          <w:trHeight w:hRule="exact" w:val="284"/>
          <w:jc w:val="center"/>
        </w:trPr>
        <w:tc>
          <w:tcPr>
            <w:tcW w:w="1818" w:type="dxa"/>
          </w:tcPr>
          <w:p w14:paraId="4F28B7D0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tcBorders>
              <w:bottom w:val="single" w:sz="4" w:space="0" w:color="auto"/>
            </w:tcBorders>
            <w:noWrap/>
            <w:vAlign w:val="center"/>
          </w:tcPr>
          <w:p w14:paraId="1A7B349B" w14:textId="7CC0B170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0,1,2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noWrap/>
            <w:vAlign w:val="center"/>
          </w:tcPr>
          <w:p w14:paraId="039DDE9A" w14:textId="07641AEA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109" w:type="dxa"/>
            <w:tcBorders>
              <w:bottom w:val="single" w:sz="4" w:space="0" w:color="auto"/>
            </w:tcBorders>
            <w:noWrap/>
            <w:vAlign w:val="center"/>
          </w:tcPr>
          <w:p w14:paraId="5A716793" w14:textId="1D9F7734" w:rsidR="00507652" w:rsidRPr="002241D5" w:rsidRDefault="00C86418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18">
              <w:rPr>
                <w:rFonts w:ascii="Times New Roman" w:hAnsi="Times New Roman" w:cs="Times New Roman"/>
                <w:sz w:val="20"/>
                <w:szCs w:val="20"/>
              </w:rPr>
              <w:t>-1.063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-3.156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1.029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B9F63FE" w14:textId="2398A5DC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0.320 </w:t>
            </w:r>
          </w:p>
        </w:tc>
      </w:tr>
      <w:tr w:rsidR="00507652" w:rsidRPr="002241D5" w14:paraId="745DE7FA" w14:textId="77777777" w:rsidTr="00507652">
        <w:trPr>
          <w:trHeight w:hRule="exact" w:val="284"/>
          <w:jc w:val="center"/>
        </w:trPr>
        <w:tc>
          <w:tcPr>
            <w:tcW w:w="1818" w:type="dxa"/>
          </w:tcPr>
          <w:p w14:paraId="352E26DC" w14:textId="755A8BF9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noWrap/>
          </w:tcPr>
          <w:p w14:paraId="4695883C" w14:textId="530C83DF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noWrap/>
          </w:tcPr>
          <w:p w14:paraId="7198361E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single" w:sz="4" w:space="0" w:color="auto"/>
            </w:tcBorders>
            <w:noWrap/>
            <w:vAlign w:val="center"/>
          </w:tcPr>
          <w:p w14:paraId="7761124F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620852D0" w14:textId="321FB5A6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0.198 </w:t>
            </w:r>
          </w:p>
        </w:tc>
      </w:tr>
      <w:tr w:rsidR="00507652" w:rsidRPr="002241D5" w14:paraId="301A6EB9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00AC1C09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65BC42DC" w14:textId="222BF148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A</w:t>
            </w:r>
          </w:p>
        </w:tc>
        <w:tc>
          <w:tcPr>
            <w:tcW w:w="1142" w:type="dxa"/>
            <w:noWrap/>
            <w:vAlign w:val="center"/>
          </w:tcPr>
          <w:p w14:paraId="025DD79B" w14:textId="0AD426E2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2109" w:type="dxa"/>
            <w:noWrap/>
            <w:vAlign w:val="center"/>
          </w:tcPr>
          <w:p w14:paraId="6525008A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5792A6EB" w14:textId="003193FC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5ACA28AE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550DCBA3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0D4A21A2" w14:textId="07E469C5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142" w:type="dxa"/>
            <w:noWrap/>
            <w:vAlign w:val="center"/>
          </w:tcPr>
          <w:p w14:paraId="6FF8F4A1" w14:textId="60BA70D9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109" w:type="dxa"/>
            <w:noWrap/>
            <w:vAlign w:val="center"/>
          </w:tcPr>
          <w:p w14:paraId="3CCDA7D8" w14:textId="6AE7CD5A" w:rsidR="00507652" w:rsidRPr="002241D5" w:rsidRDefault="00C86418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18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-0.033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4" w:type="dxa"/>
            <w:gridSpan w:val="2"/>
            <w:noWrap/>
            <w:vAlign w:val="center"/>
          </w:tcPr>
          <w:p w14:paraId="38ACDDEA" w14:textId="695D8862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2FE99F89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23C9D58C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111218A1" w14:textId="6B881D34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G/G</w:t>
            </w:r>
          </w:p>
        </w:tc>
        <w:tc>
          <w:tcPr>
            <w:tcW w:w="1142" w:type="dxa"/>
            <w:noWrap/>
            <w:vAlign w:val="center"/>
          </w:tcPr>
          <w:p w14:paraId="7E4797E0" w14:textId="5FD55511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09" w:type="dxa"/>
            <w:noWrap/>
            <w:vAlign w:val="center"/>
          </w:tcPr>
          <w:p w14:paraId="1B9A5FD8" w14:textId="46BE3413" w:rsidR="00507652" w:rsidRPr="002241D5" w:rsidRDefault="00C86418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18">
              <w:rPr>
                <w:rFonts w:ascii="Times New Roman" w:hAnsi="Times New Roman" w:cs="Times New Roman"/>
                <w:sz w:val="20"/>
                <w:szCs w:val="20"/>
              </w:rPr>
              <w:t>-0.134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-0.335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4" w:type="dxa"/>
            <w:gridSpan w:val="2"/>
            <w:noWrap/>
            <w:vAlign w:val="center"/>
          </w:tcPr>
          <w:p w14:paraId="0C5B9180" w14:textId="4D59CE89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2EC055EC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2413CB00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265F934C" w14:textId="162D4CB6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142" w:type="dxa"/>
            <w:noWrap/>
            <w:vAlign w:val="center"/>
          </w:tcPr>
          <w:p w14:paraId="3BA28B59" w14:textId="62E4AC4B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109" w:type="dxa"/>
            <w:noWrap/>
            <w:vAlign w:val="center"/>
          </w:tcPr>
          <w:p w14:paraId="65C8ACC5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5E9900CB" w14:textId="5FE90C1D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="007B299F" w:rsidRPr="002241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07652" w:rsidRPr="002241D5" w14:paraId="41886DF3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3F0B19D0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27EA13BC" w14:textId="79B2B2B4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A</w:t>
            </w:r>
          </w:p>
        </w:tc>
        <w:tc>
          <w:tcPr>
            <w:tcW w:w="1142" w:type="dxa"/>
            <w:noWrap/>
            <w:vAlign w:val="center"/>
          </w:tcPr>
          <w:p w14:paraId="5A03DE99" w14:textId="577E8E16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2109" w:type="dxa"/>
            <w:noWrap/>
            <w:vAlign w:val="center"/>
          </w:tcPr>
          <w:p w14:paraId="617F8279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73BD5590" w14:textId="5C57740B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155FD450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48753E4C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54E3D67B" w14:textId="2D1DD502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G-G/G</w:t>
            </w:r>
          </w:p>
        </w:tc>
        <w:tc>
          <w:tcPr>
            <w:tcW w:w="1142" w:type="dxa"/>
            <w:noWrap/>
            <w:vAlign w:val="center"/>
          </w:tcPr>
          <w:p w14:paraId="43A8039A" w14:textId="6C818098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109" w:type="dxa"/>
            <w:noWrap/>
            <w:vAlign w:val="center"/>
          </w:tcPr>
          <w:p w14:paraId="1F9EF966" w14:textId="51E103DB" w:rsidR="00507652" w:rsidRPr="002241D5" w:rsidRDefault="00C86418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18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-0.050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4" w:type="dxa"/>
            <w:gridSpan w:val="2"/>
            <w:noWrap/>
            <w:vAlign w:val="center"/>
          </w:tcPr>
          <w:p w14:paraId="30D2785A" w14:textId="33CCD816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4B7C9A8F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523435B5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37FD454F" w14:textId="3F2F4360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142" w:type="dxa"/>
            <w:noWrap/>
            <w:vAlign w:val="center"/>
          </w:tcPr>
          <w:p w14:paraId="0A58B867" w14:textId="133892F8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109" w:type="dxa"/>
            <w:noWrap/>
            <w:vAlign w:val="center"/>
          </w:tcPr>
          <w:p w14:paraId="08A6EC96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06CEED91" w14:textId="7D6CBAE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="007B299F" w:rsidRPr="002241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07652" w:rsidRPr="002241D5" w14:paraId="3C383FB0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34B8972D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288C7BE1" w14:textId="7C6AE671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A-A/G</w:t>
            </w:r>
          </w:p>
        </w:tc>
        <w:tc>
          <w:tcPr>
            <w:tcW w:w="1142" w:type="dxa"/>
            <w:noWrap/>
            <w:vAlign w:val="center"/>
          </w:tcPr>
          <w:p w14:paraId="30793B1C" w14:textId="2C177FA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2109" w:type="dxa"/>
            <w:noWrap/>
            <w:vAlign w:val="center"/>
          </w:tcPr>
          <w:p w14:paraId="35DD68E1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0A0D5310" w14:textId="37187E70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4CE6E217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1C7859DA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501BCB6C" w14:textId="1C88F439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G/G</w:t>
            </w:r>
          </w:p>
        </w:tc>
        <w:tc>
          <w:tcPr>
            <w:tcW w:w="1142" w:type="dxa"/>
            <w:noWrap/>
            <w:vAlign w:val="center"/>
          </w:tcPr>
          <w:p w14:paraId="5557D629" w14:textId="4D0DFE48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09" w:type="dxa"/>
            <w:noWrap/>
            <w:vAlign w:val="center"/>
          </w:tcPr>
          <w:p w14:paraId="25BFBA43" w14:textId="16B89DFB" w:rsidR="00507652" w:rsidRPr="002241D5" w:rsidRDefault="00C86418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18">
              <w:rPr>
                <w:rFonts w:ascii="Times New Roman" w:hAnsi="Times New Roman" w:cs="Times New Roman"/>
                <w:sz w:val="20"/>
                <w:szCs w:val="20"/>
              </w:rPr>
              <w:t>-0.143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-0.344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4" w:type="dxa"/>
            <w:gridSpan w:val="2"/>
            <w:noWrap/>
            <w:vAlign w:val="center"/>
          </w:tcPr>
          <w:p w14:paraId="47596E3D" w14:textId="348DD094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5A8BC0EF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51914501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4D111F23" w14:textId="2CE0E640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Over-dominant</w:t>
            </w:r>
          </w:p>
        </w:tc>
        <w:tc>
          <w:tcPr>
            <w:tcW w:w="1142" w:type="dxa"/>
            <w:noWrap/>
            <w:vAlign w:val="center"/>
          </w:tcPr>
          <w:p w14:paraId="24E47183" w14:textId="4AEDF3C6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109" w:type="dxa"/>
            <w:noWrap/>
            <w:vAlign w:val="center"/>
          </w:tcPr>
          <w:p w14:paraId="6AE3625D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30417755" w14:textId="106E1F03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  <w:r w:rsidR="007B299F" w:rsidRPr="002241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07652" w:rsidRPr="002241D5" w14:paraId="01AF449F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3A1C66D6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6EA1E6C6" w14:textId="25ADDA8F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A-G/G</w:t>
            </w:r>
          </w:p>
        </w:tc>
        <w:tc>
          <w:tcPr>
            <w:tcW w:w="1142" w:type="dxa"/>
            <w:noWrap/>
            <w:vAlign w:val="center"/>
          </w:tcPr>
          <w:p w14:paraId="541F1B43" w14:textId="19A65B72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2109" w:type="dxa"/>
            <w:noWrap/>
            <w:vAlign w:val="center"/>
          </w:tcPr>
          <w:p w14:paraId="4865B161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0052C07E" w14:textId="44753AFE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6F4FC55A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541EF6C5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42EDCCFE" w14:textId="1E0EE06F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142" w:type="dxa"/>
            <w:noWrap/>
            <w:vAlign w:val="center"/>
          </w:tcPr>
          <w:p w14:paraId="37DDF58E" w14:textId="3BC4C8C2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109" w:type="dxa"/>
            <w:noWrap/>
            <w:vAlign w:val="center"/>
          </w:tcPr>
          <w:p w14:paraId="592214C9" w14:textId="0434A1F6" w:rsidR="00507652" w:rsidRPr="002241D5" w:rsidRDefault="00C86418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18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-0.029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4" w:type="dxa"/>
            <w:gridSpan w:val="2"/>
            <w:noWrap/>
            <w:vAlign w:val="center"/>
          </w:tcPr>
          <w:p w14:paraId="0B8458CF" w14:textId="1BB30706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1C320330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26D327AE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0DA60EB0" w14:textId="07568A6E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log-Additive</w:t>
            </w:r>
          </w:p>
        </w:tc>
        <w:tc>
          <w:tcPr>
            <w:tcW w:w="1142" w:type="dxa"/>
            <w:noWrap/>
            <w:vAlign w:val="center"/>
          </w:tcPr>
          <w:p w14:paraId="368E2C90" w14:textId="1E094A2C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109" w:type="dxa"/>
            <w:noWrap/>
            <w:vAlign w:val="center"/>
          </w:tcPr>
          <w:p w14:paraId="075053C0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2FA9B282" w14:textId="6BA8722E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0.910 </w:t>
            </w:r>
          </w:p>
        </w:tc>
      </w:tr>
      <w:tr w:rsidR="00507652" w:rsidRPr="002241D5" w14:paraId="799E7F91" w14:textId="77777777" w:rsidTr="00507652">
        <w:trPr>
          <w:trHeight w:hRule="exact" w:val="284"/>
          <w:jc w:val="center"/>
        </w:trPr>
        <w:tc>
          <w:tcPr>
            <w:tcW w:w="1818" w:type="dxa"/>
          </w:tcPr>
          <w:p w14:paraId="36351E35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tcBorders>
              <w:bottom w:val="single" w:sz="4" w:space="0" w:color="auto"/>
            </w:tcBorders>
            <w:noWrap/>
            <w:vAlign w:val="center"/>
          </w:tcPr>
          <w:p w14:paraId="2ED4BA16" w14:textId="656F33E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0,1,2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noWrap/>
            <w:vAlign w:val="center"/>
          </w:tcPr>
          <w:p w14:paraId="31F3A7DF" w14:textId="76270E6A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109" w:type="dxa"/>
            <w:tcBorders>
              <w:bottom w:val="single" w:sz="4" w:space="0" w:color="auto"/>
            </w:tcBorders>
            <w:noWrap/>
            <w:vAlign w:val="center"/>
          </w:tcPr>
          <w:p w14:paraId="6B7BF398" w14:textId="67C1683B" w:rsidR="00507652" w:rsidRPr="002241D5" w:rsidRDefault="00C86418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-0.061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D3D0967" w14:textId="3831427A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0.198 </w:t>
            </w:r>
          </w:p>
        </w:tc>
      </w:tr>
      <w:tr w:rsidR="00A96285" w:rsidRPr="002241D5" w14:paraId="0DA457C8" w14:textId="77777777" w:rsidTr="00507652">
        <w:trPr>
          <w:trHeight w:hRule="exact" w:val="284"/>
          <w:jc w:val="center"/>
        </w:trPr>
        <w:tc>
          <w:tcPr>
            <w:tcW w:w="1818" w:type="dxa"/>
          </w:tcPr>
          <w:p w14:paraId="61ADE646" w14:textId="5F2E1FA3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noWrap/>
          </w:tcPr>
          <w:p w14:paraId="6767EAE3" w14:textId="11E5E835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noWrap/>
          </w:tcPr>
          <w:p w14:paraId="18AAF00B" w14:textId="77777777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single" w:sz="4" w:space="0" w:color="auto"/>
            </w:tcBorders>
            <w:noWrap/>
            <w:vAlign w:val="center"/>
          </w:tcPr>
          <w:p w14:paraId="70C786D9" w14:textId="77777777" w:rsidR="00A96285" w:rsidRPr="002241D5" w:rsidRDefault="00A96285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318D1D28" w14:textId="018FFEC9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17C2DC6A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45743175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159A4094" w14:textId="3C09EF94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A</w:t>
            </w:r>
          </w:p>
        </w:tc>
        <w:tc>
          <w:tcPr>
            <w:tcW w:w="1142" w:type="dxa"/>
            <w:noWrap/>
            <w:vAlign w:val="center"/>
          </w:tcPr>
          <w:p w14:paraId="59AC36E5" w14:textId="6438CEB0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2109" w:type="dxa"/>
            <w:noWrap/>
            <w:vAlign w:val="center"/>
          </w:tcPr>
          <w:p w14:paraId="3EC2D3D2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5344F6F4" w14:textId="4CBE7A9F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 w:rsidR="007B299F" w:rsidRPr="002241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07652" w:rsidRPr="002241D5" w14:paraId="5792420A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5BB5CB5D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684793F0" w14:textId="725E328A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142" w:type="dxa"/>
            <w:noWrap/>
            <w:vAlign w:val="center"/>
          </w:tcPr>
          <w:p w14:paraId="1D034045" w14:textId="22C5DAF6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109" w:type="dxa"/>
            <w:noWrap/>
            <w:vAlign w:val="center"/>
          </w:tcPr>
          <w:p w14:paraId="20C567FE" w14:textId="3BB1861A" w:rsidR="00507652" w:rsidRPr="002241D5" w:rsidRDefault="00C86418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18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-0.190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4" w:type="dxa"/>
            <w:gridSpan w:val="2"/>
            <w:noWrap/>
            <w:vAlign w:val="center"/>
          </w:tcPr>
          <w:p w14:paraId="50333558" w14:textId="50670B7C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6E5C2961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0E2EB732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3136C1EC" w14:textId="1B6DC88A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G/G</w:t>
            </w:r>
          </w:p>
        </w:tc>
        <w:tc>
          <w:tcPr>
            <w:tcW w:w="1142" w:type="dxa"/>
            <w:noWrap/>
            <w:vAlign w:val="center"/>
          </w:tcPr>
          <w:p w14:paraId="1CBA3C86" w14:textId="5DB3204F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09" w:type="dxa"/>
            <w:noWrap/>
            <w:vAlign w:val="center"/>
          </w:tcPr>
          <w:p w14:paraId="2FB0A697" w14:textId="56130963" w:rsidR="00507652" w:rsidRPr="002241D5" w:rsidRDefault="00C86418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18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-0.117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1.123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4" w:type="dxa"/>
            <w:gridSpan w:val="2"/>
            <w:noWrap/>
            <w:vAlign w:val="center"/>
          </w:tcPr>
          <w:p w14:paraId="26F3B464" w14:textId="0722C41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39096EF9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52A85047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1E1C88C4" w14:textId="3BEB7029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142" w:type="dxa"/>
            <w:noWrap/>
            <w:vAlign w:val="center"/>
          </w:tcPr>
          <w:p w14:paraId="47B779EE" w14:textId="523A993A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109" w:type="dxa"/>
            <w:noWrap/>
            <w:vAlign w:val="center"/>
          </w:tcPr>
          <w:p w14:paraId="64CD782D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39883296" w14:textId="58C6F82F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21A64C25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3C95B307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5601E1B1" w14:textId="2D153916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A</w:t>
            </w:r>
          </w:p>
        </w:tc>
        <w:tc>
          <w:tcPr>
            <w:tcW w:w="1142" w:type="dxa"/>
            <w:noWrap/>
            <w:vAlign w:val="center"/>
          </w:tcPr>
          <w:p w14:paraId="213C2E73" w14:textId="223BD3DD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2109" w:type="dxa"/>
            <w:noWrap/>
            <w:vAlign w:val="center"/>
          </w:tcPr>
          <w:p w14:paraId="1CCEC1E1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42F08EE2" w14:textId="50968AB0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 w:rsidR="007B299F" w:rsidRPr="002241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07652" w:rsidRPr="002241D5" w14:paraId="76A9BB05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0E27BEB9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25CC8471" w14:textId="6C3B9B13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G-G/G</w:t>
            </w:r>
          </w:p>
        </w:tc>
        <w:tc>
          <w:tcPr>
            <w:tcW w:w="1142" w:type="dxa"/>
            <w:noWrap/>
            <w:vAlign w:val="center"/>
          </w:tcPr>
          <w:p w14:paraId="3201B699" w14:textId="45B92748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109" w:type="dxa"/>
            <w:noWrap/>
            <w:vAlign w:val="center"/>
          </w:tcPr>
          <w:p w14:paraId="06C6D35E" w14:textId="3326DFB4" w:rsidR="00507652" w:rsidRPr="002241D5" w:rsidRDefault="00C86418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18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-0.129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4" w:type="dxa"/>
            <w:gridSpan w:val="2"/>
            <w:noWrap/>
            <w:vAlign w:val="center"/>
          </w:tcPr>
          <w:p w14:paraId="14A77114" w14:textId="6866D07B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1B2BDF27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75195004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671F8D68" w14:textId="6B24C6E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142" w:type="dxa"/>
            <w:noWrap/>
            <w:vAlign w:val="center"/>
          </w:tcPr>
          <w:p w14:paraId="4080B49C" w14:textId="7CEF6C46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109" w:type="dxa"/>
            <w:noWrap/>
            <w:vAlign w:val="center"/>
          </w:tcPr>
          <w:p w14:paraId="249D98BE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4CF98338" w14:textId="2FEC5F80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4638B0C6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4B48A53C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3CF7C8A3" w14:textId="0819AA0D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A-A/G</w:t>
            </w:r>
          </w:p>
        </w:tc>
        <w:tc>
          <w:tcPr>
            <w:tcW w:w="1142" w:type="dxa"/>
            <w:noWrap/>
            <w:vAlign w:val="center"/>
          </w:tcPr>
          <w:p w14:paraId="08D8E6E4" w14:textId="5B9D687F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2109" w:type="dxa"/>
            <w:noWrap/>
            <w:vAlign w:val="center"/>
          </w:tcPr>
          <w:p w14:paraId="041E6BDC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1E1C7EC9" w14:textId="23CF8013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7B299F" w:rsidRPr="002241D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07652" w:rsidRPr="002241D5" w14:paraId="29FABBFC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13B9102B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3DADEFC7" w14:textId="40BEBDAF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G/G</w:t>
            </w:r>
          </w:p>
        </w:tc>
        <w:tc>
          <w:tcPr>
            <w:tcW w:w="1142" w:type="dxa"/>
            <w:noWrap/>
            <w:vAlign w:val="center"/>
          </w:tcPr>
          <w:p w14:paraId="54D47AEF" w14:textId="707FAB7A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09" w:type="dxa"/>
            <w:noWrap/>
            <w:vAlign w:val="center"/>
          </w:tcPr>
          <w:p w14:paraId="767D1443" w14:textId="046730A6" w:rsidR="00507652" w:rsidRPr="002241D5" w:rsidRDefault="00D06068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068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-0.126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1.110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4" w:type="dxa"/>
            <w:gridSpan w:val="2"/>
            <w:noWrap/>
            <w:vAlign w:val="center"/>
          </w:tcPr>
          <w:p w14:paraId="377F4EB1" w14:textId="00D5D598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5E7CF5D3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1676669D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574B5A1E" w14:textId="6CE25D68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Over-dominant</w:t>
            </w:r>
          </w:p>
        </w:tc>
        <w:tc>
          <w:tcPr>
            <w:tcW w:w="1142" w:type="dxa"/>
            <w:noWrap/>
            <w:vAlign w:val="center"/>
          </w:tcPr>
          <w:p w14:paraId="00CD1CE0" w14:textId="432642D0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109" w:type="dxa"/>
            <w:noWrap/>
            <w:vAlign w:val="center"/>
          </w:tcPr>
          <w:p w14:paraId="57D96709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4A529DCF" w14:textId="2BCD930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3EAF6D72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51483A9B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5AFD392E" w14:textId="2DDDEBEC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A-G/G</w:t>
            </w:r>
          </w:p>
        </w:tc>
        <w:tc>
          <w:tcPr>
            <w:tcW w:w="1142" w:type="dxa"/>
            <w:noWrap/>
            <w:vAlign w:val="center"/>
          </w:tcPr>
          <w:p w14:paraId="3F8770A1" w14:textId="35B085B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2109" w:type="dxa"/>
            <w:noWrap/>
            <w:vAlign w:val="center"/>
          </w:tcPr>
          <w:p w14:paraId="49F89EF0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61F63DD8" w14:textId="104A9C03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="007B299F" w:rsidRPr="002241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07652" w:rsidRPr="002241D5" w14:paraId="75B31EFF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75DF4930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12079B12" w14:textId="5006942C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142" w:type="dxa"/>
            <w:noWrap/>
            <w:vAlign w:val="center"/>
          </w:tcPr>
          <w:p w14:paraId="48D4B2EB" w14:textId="276F3BE5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109" w:type="dxa"/>
            <w:noWrap/>
            <w:vAlign w:val="center"/>
          </w:tcPr>
          <w:p w14:paraId="22E0AFC0" w14:textId="7242EAD8" w:rsidR="00507652" w:rsidRPr="002241D5" w:rsidRDefault="00D06068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068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-0.206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4" w:type="dxa"/>
            <w:gridSpan w:val="2"/>
            <w:noWrap/>
            <w:vAlign w:val="center"/>
          </w:tcPr>
          <w:p w14:paraId="20C30C14" w14:textId="65EBA812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7F7DB394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20BF2868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607DD141" w14:textId="715986D9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log-Additive</w:t>
            </w:r>
          </w:p>
        </w:tc>
        <w:tc>
          <w:tcPr>
            <w:tcW w:w="1142" w:type="dxa"/>
            <w:noWrap/>
            <w:vAlign w:val="center"/>
          </w:tcPr>
          <w:p w14:paraId="55D1A2A6" w14:textId="129717B0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109" w:type="dxa"/>
            <w:noWrap/>
            <w:vAlign w:val="center"/>
          </w:tcPr>
          <w:p w14:paraId="665993B1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1583E1E4" w14:textId="1AB17B38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47CE5DB4" w14:textId="77777777" w:rsidTr="00507652">
        <w:trPr>
          <w:trHeight w:hRule="exact" w:val="284"/>
          <w:jc w:val="center"/>
        </w:trPr>
        <w:tc>
          <w:tcPr>
            <w:tcW w:w="1818" w:type="dxa"/>
          </w:tcPr>
          <w:p w14:paraId="216C17D8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tcBorders>
              <w:bottom w:val="single" w:sz="4" w:space="0" w:color="auto"/>
            </w:tcBorders>
            <w:noWrap/>
            <w:vAlign w:val="center"/>
          </w:tcPr>
          <w:p w14:paraId="4ADB7590" w14:textId="4974814B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0,1,2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noWrap/>
            <w:vAlign w:val="center"/>
          </w:tcPr>
          <w:p w14:paraId="6039E2B6" w14:textId="15910998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109" w:type="dxa"/>
            <w:tcBorders>
              <w:bottom w:val="single" w:sz="4" w:space="0" w:color="auto"/>
            </w:tcBorders>
            <w:noWrap/>
            <w:vAlign w:val="center"/>
          </w:tcPr>
          <w:p w14:paraId="27BB524F" w14:textId="3FA31007" w:rsidR="00507652" w:rsidRPr="002241D5" w:rsidRDefault="00D06068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068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-0.072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85173A5" w14:textId="194FEB4B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0.211 </w:t>
            </w:r>
          </w:p>
        </w:tc>
      </w:tr>
      <w:tr w:rsidR="00A96285" w:rsidRPr="002241D5" w14:paraId="56663970" w14:textId="77777777" w:rsidTr="00507652">
        <w:trPr>
          <w:trHeight w:hRule="exact" w:val="284"/>
          <w:jc w:val="center"/>
        </w:trPr>
        <w:tc>
          <w:tcPr>
            <w:tcW w:w="1818" w:type="dxa"/>
          </w:tcPr>
          <w:p w14:paraId="37BA75B1" w14:textId="743326C4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noWrap/>
          </w:tcPr>
          <w:p w14:paraId="0741D1C9" w14:textId="15062A6C" w:rsidR="00A96285" w:rsidRPr="002241D5" w:rsidRDefault="00A96285" w:rsidP="000756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noWrap/>
          </w:tcPr>
          <w:p w14:paraId="0319AE44" w14:textId="77777777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single" w:sz="4" w:space="0" w:color="auto"/>
            </w:tcBorders>
            <w:noWrap/>
            <w:vAlign w:val="center"/>
          </w:tcPr>
          <w:p w14:paraId="0B3F1A8F" w14:textId="77777777" w:rsidR="00A96285" w:rsidRPr="002241D5" w:rsidRDefault="00A96285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0EEA87BE" w14:textId="2389B0FC" w:rsidR="00A96285" w:rsidRPr="002241D5" w:rsidRDefault="00A96285" w:rsidP="0007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553E8EEA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30EDF051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33292985" w14:textId="28962D7A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A</w:t>
            </w:r>
          </w:p>
        </w:tc>
        <w:tc>
          <w:tcPr>
            <w:tcW w:w="1142" w:type="dxa"/>
            <w:noWrap/>
            <w:vAlign w:val="center"/>
          </w:tcPr>
          <w:p w14:paraId="4D2AA1D7" w14:textId="245B7CA9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2109" w:type="dxa"/>
            <w:noWrap/>
            <w:vAlign w:val="center"/>
          </w:tcPr>
          <w:p w14:paraId="778F9CBA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5B7C93CA" w14:textId="39E96DA4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7B299F" w:rsidRPr="002241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07652" w:rsidRPr="002241D5" w14:paraId="64172229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2672FFF2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24D1BA3C" w14:textId="64CA22FA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142" w:type="dxa"/>
            <w:noWrap/>
            <w:vAlign w:val="center"/>
          </w:tcPr>
          <w:p w14:paraId="1CE2690A" w14:textId="39ACCAE1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109" w:type="dxa"/>
            <w:noWrap/>
            <w:vAlign w:val="center"/>
          </w:tcPr>
          <w:p w14:paraId="34E464EC" w14:textId="3AB9EE39" w:rsidR="00507652" w:rsidRPr="002241D5" w:rsidRDefault="00D06068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068">
              <w:rPr>
                <w:rFonts w:ascii="Times New Roman" w:hAnsi="Times New Roman" w:cs="Times New Roman"/>
                <w:sz w:val="20"/>
                <w:szCs w:val="20"/>
              </w:rPr>
              <w:t>-0.136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06068">
              <w:rPr>
                <w:rFonts w:ascii="Times New Roman" w:hAnsi="Times New Roman" w:cs="Times New Roman"/>
                <w:sz w:val="20"/>
                <w:szCs w:val="20"/>
              </w:rPr>
              <w:t>-0.398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4" w:type="dxa"/>
            <w:gridSpan w:val="2"/>
            <w:noWrap/>
            <w:vAlign w:val="center"/>
          </w:tcPr>
          <w:p w14:paraId="390085BB" w14:textId="7112D340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23F38FA5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4D235DA8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60CCC7ED" w14:textId="34EFEF75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G/G</w:t>
            </w:r>
          </w:p>
        </w:tc>
        <w:tc>
          <w:tcPr>
            <w:tcW w:w="1142" w:type="dxa"/>
            <w:noWrap/>
            <w:vAlign w:val="center"/>
          </w:tcPr>
          <w:p w14:paraId="2B1EBD65" w14:textId="73C22D8C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09" w:type="dxa"/>
            <w:noWrap/>
            <w:vAlign w:val="center"/>
          </w:tcPr>
          <w:p w14:paraId="55548D8D" w14:textId="1067A016" w:rsidR="00507652" w:rsidRPr="002241D5" w:rsidRDefault="00D06068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5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4" w:type="dxa"/>
            <w:gridSpan w:val="2"/>
            <w:noWrap/>
            <w:vAlign w:val="center"/>
          </w:tcPr>
          <w:p w14:paraId="27C74D77" w14:textId="65071402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52D44FF3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44FBF4A7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10E571DA" w14:textId="7B5A5016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142" w:type="dxa"/>
            <w:noWrap/>
            <w:vAlign w:val="center"/>
          </w:tcPr>
          <w:p w14:paraId="4D4D811A" w14:textId="52BF627D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109" w:type="dxa"/>
            <w:noWrap/>
            <w:vAlign w:val="center"/>
          </w:tcPr>
          <w:p w14:paraId="315E922C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141A5FA7" w14:textId="5FE214AB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3C162824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0641B27C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2168F838" w14:textId="1332310D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A</w:t>
            </w:r>
          </w:p>
        </w:tc>
        <w:tc>
          <w:tcPr>
            <w:tcW w:w="1142" w:type="dxa"/>
            <w:noWrap/>
            <w:vAlign w:val="center"/>
          </w:tcPr>
          <w:p w14:paraId="53074686" w14:textId="079078D2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2109" w:type="dxa"/>
            <w:noWrap/>
            <w:vAlign w:val="center"/>
          </w:tcPr>
          <w:p w14:paraId="592955C6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21CC77A1" w14:textId="4B200358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0.782 </w:t>
            </w:r>
          </w:p>
        </w:tc>
      </w:tr>
      <w:tr w:rsidR="00507652" w:rsidRPr="002241D5" w14:paraId="13B700B9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05E6A313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7C0AC28D" w14:textId="4C77D380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G-G/G</w:t>
            </w:r>
          </w:p>
        </w:tc>
        <w:tc>
          <w:tcPr>
            <w:tcW w:w="1142" w:type="dxa"/>
            <w:noWrap/>
            <w:vAlign w:val="center"/>
          </w:tcPr>
          <w:p w14:paraId="43D69355" w14:textId="2BF9ACB8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109" w:type="dxa"/>
            <w:noWrap/>
            <w:vAlign w:val="center"/>
          </w:tcPr>
          <w:p w14:paraId="19DF0450" w14:textId="5C8FBE95" w:rsidR="00507652" w:rsidRPr="002241D5" w:rsidRDefault="00D06068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4" w:type="dxa"/>
            <w:gridSpan w:val="2"/>
            <w:noWrap/>
            <w:vAlign w:val="center"/>
          </w:tcPr>
          <w:p w14:paraId="1BB54223" w14:textId="3C886942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39BC98BA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11C08264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2156F831" w14:textId="2463D2CE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142" w:type="dxa"/>
            <w:noWrap/>
            <w:vAlign w:val="center"/>
          </w:tcPr>
          <w:p w14:paraId="207C3CAE" w14:textId="249AF903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109" w:type="dxa"/>
            <w:noWrap/>
            <w:vAlign w:val="center"/>
          </w:tcPr>
          <w:p w14:paraId="5930A09F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398EE38E" w14:textId="64A68E68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2131050B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7ADD5B04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18F99E8B" w14:textId="684FA933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A-A/G</w:t>
            </w:r>
          </w:p>
        </w:tc>
        <w:tc>
          <w:tcPr>
            <w:tcW w:w="1142" w:type="dxa"/>
            <w:noWrap/>
            <w:vAlign w:val="center"/>
          </w:tcPr>
          <w:p w14:paraId="3B43F82A" w14:textId="531B03CF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2109" w:type="dxa"/>
            <w:noWrap/>
            <w:vAlign w:val="center"/>
          </w:tcPr>
          <w:p w14:paraId="3994298B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040A7B83" w14:textId="262D2DD9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0.022 </w:t>
            </w:r>
          </w:p>
        </w:tc>
      </w:tr>
      <w:tr w:rsidR="00507652" w:rsidRPr="002241D5" w14:paraId="51C71869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0C93ABCE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1832AAB9" w14:textId="4E6E06D2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G/G</w:t>
            </w:r>
          </w:p>
        </w:tc>
        <w:tc>
          <w:tcPr>
            <w:tcW w:w="1142" w:type="dxa"/>
            <w:noWrap/>
            <w:vAlign w:val="center"/>
          </w:tcPr>
          <w:p w14:paraId="6ACC271D" w14:textId="6E089255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09" w:type="dxa"/>
            <w:noWrap/>
            <w:vAlign w:val="center"/>
          </w:tcPr>
          <w:p w14:paraId="35056E4F" w14:textId="158EF5D6" w:rsidR="00507652" w:rsidRPr="002241D5" w:rsidRDefault="00D06068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4" w:type="dxa"/>
            <w:gridSpan w:val="2"/>
            <w:noWrap/>
            <w:vAlign w:val="center"/>
          </w:tcPr>
          <w:p w14:paraId="2C65A065" w14:textId="419172A8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6CB555CA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4B919BAB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2C0DCF1B" w14:textId="59E2C43C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Over-dominant</w:t>
            </w:r>
          </w:p>
        </w:tc>
        <w:tc>
          <w:tcPr>
            <w:tcW w:w="1142" w:type="dxa"/>
            <w:noWrap/>
            <w:vAlign w:val="center"/>
          </w:tcPr>
          <w:p w14:paraId="28CF0C70" w14:textId="6B8F074A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109" w:type="dxa"/>
            <w:noWrap/>
            <w:vAlign w:val="center"/>
          </w:tcPr>
          <w:p w14:paraId="2A1CDF0F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30A60908" w14:textId="064D778D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04D84D00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08E714F0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241AF748" w14:textId="69178563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A-G/G</w:t>
            </w:r>
          </w:p>
        </w:tc>
        <w:tc>
          <w:tcPr>
            <w:tcW w:w="1142" w:type="dxa"/>
            <w:noWrap/>
            <w:vAlign w:val="center"/>
          </w:tcPr>
          <w:p w14:paraId="398D528F" w14:textId="46650932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2109" w:type="dxa"/>
            <w:noWrap/>
            <w:vAlign w:val="center"/>
          </w:tcPr>
          <w:p w14:paraId="7DA503C6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3E8EBC3D" w14:textId="19C91B61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 w:rsidR="007B299F" w:rsidRPr="002241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07652" w:rsidRPr="002241D5" w14:paraId="3F981BB3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43493280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6A2335C9" w14:textId="2D1EA206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142" w:type="dxa"/>
            <w:noWrap/>
            <w:vAlign w:val="center"/>
          </w:tcPr>
          <w:p w14:paraId="63D33F54" w14:textId="0B3A9860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109" w:type="dxa"/>
            <w:noWrap/>
            <w:vAlign w:val="center"/>
          </w:tcPr>
          <w:p w14:paraId="3A315527" w14:textId="58592741" w:rsidR="00507652" w:rsidRPr="002241D5" w:rsidRDefault="00D06068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0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4" w:type="dxa"/>
            <w:gridSpan w:val="2"/>
            <w:noWrap/>
            <w:vAlign w:val="center"/>
          </w:tcPr>
          <w:p w14:paraId="119C98A1" w14:textId="43744350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1DE8B3D2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3B1729D9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02AD3A02" w14:textId="61F44655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log-Additive</w:t>
            </w:r>
          </w:p>
        </w:tc>
        <w:tc>
          <w:tcPr>
            <w:tcW w:w="1142" w:type="dxa"/>
            <w:noWrap/>
            <w:vAlign w:val="center"/>
          </w:tcPr>
          <w:p w14:paraId="4A971FD7" w14:textId="733B1234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109" w:type="dxa"/>
            <w:noWrap/>
            <w:vAlign w:val="center"/>
          </w:tcPr>
          <w:p w14:paraId="22AD4F08" w14:textId="77777777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noWrap/>
            <w:vAlign w:val="center"/>
          </w:tcPr>
          <w:p w14:paraId="6DBD9ACE" w14:textId="6C318328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52" w:rsidRPr="002241D5" w14:paraId="49895183" w14:textId="77777777" w:rsidTr="00A96285">
        <w:trPr>
          <w:trHeight w:hRule="exact" w:val="284"/>
          <w:jc w:val="center"/>
        </w:trPr>
        <w:tc>
          <w:tcPr>
            <w:tcW w:w="1818" w:type="dxa"/>
          </w:tcPr>
          <w:p w14:paraId="5D289E3C" w14:textId="77777777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vAlign w:val="center"/>
          </w:tcPr>
          <w:p w14:paraId="7A4B5B9B" w14:textId="3C36413D" w:rsidR="00507652" w:rsidRPr="002241D5" w:rsidRDefault="00507652" w:rsidP="005076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>0,1,2</w:t>
            </w:r>
          </w:p>
        </w:tc>
        <w:tc>
          <w:tcPr>
            <w:tcW w:w="1142" w:type="dxa"/>
            <w:noWrap/>
            <w:vAlign w:val="center"/>
          </w:tcPr>
          <w:p w14:paraId="38064B29" w14:textId="08718DD1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109" w:type="dxa"/>
            <w:noWrap/>
            <w:vAlign w:val="center"/>
          </w:tcPr>
          <w:p w14:paraId="647E357D" w14:textId="14BAC776" w:rsidR="00507652" w:rsidRPr="002241D5" w:rsidRDefault="00D06068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55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  <w:r w:rsidR="00EC7E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07652" w:rsidRPr="002241D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  <w:r w:rsidR="00C8641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4" w:type="dxa"/>
            <w:gridSpan w:val="2"/>
            <w:noWrap/>
            <w:vAlign w:val="center"/>
          </w:tcPr>
          <w:p w14:paraId="58D6F532" w14:textId="532C1AEC" w:rsidR="00507652" w:rsidRPr="002241D5" w:rsidRDefault="00507652" w:rsidP="00507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D5">
              <w:rPr>
                <w:rFonts w:ascii="Times New Roman" w:hAnsi="Times New Roman" w:cs="Times New Roman"/>
                <w:sz w:val="20"/>
                <w:szCs w:val="20"/>
              </w:rPr>
              <w:t xml:space="preserve">0.619 </w:t>
            </w:r>
          </w:p>
        </w:tc>
      </w:tr>
    </w:tbl>
    <w:p w14:paraId="186E26C7" w14:textId="2D023563" w:rsidR="00E77959" w:rsidRPr="002241D5" w:rsidRDefault="0037643F">
      <w:pPr>
        <w:rPr>
          <w:rFonts w:ascii="Times New Roman" w:hAnsi="Times New Roman" w:cs="Times New Roman"/>
          <w:sz w:val="20"/>
          <w:szCs w:val="20"/>
        </w:rPr>
      </w:pPr>
      <w:r w:rsidRPr="002241D5">
        <w:rPr>
          <w:rFonts w:ascii="Times New Roman" w:hAnsi="Times New Roman" w:cs="Times New Roman"/>
          <w:sz w:val="20"/>
          <w:szCs w:val="20"/>
        </w:rPr>
        <w:t xml:space="preserve">CI: Confidence interval; </w:t>
      </w:r>
      <w:r w:rsidR="007B299F" w:rsidRPr="002241D5">
        <w:rPr>
          <w:rFonts w:ascii="Times New Roman" w:hAnsi="Times New Roman" w:cs="Times New Roman"/>
          <w:sz w:val="20"/>
          <w:szCs w:val="20"/>
        </w:rPr>
        <w:t>ALT, Alanine aminotransferase; HDL, High-density lipoprotein; LDL, Low-density lipoprotein; NAFLD, Nonalcoholic fatty liver disease; TG, Triglyceri</w:t>
      </w:r>
      <w:r w:rsidR="007B299F" w:rsidRPr="002241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; </w:t>
      </w:r>
      <w:r w:rsidRPr="002241D5">
        <w:rPr>
          <w:rFonts w:ascii="Times New Roman" w:hAnsi="Times New Roman" w:cs="Times New Roman"/>
          <w:sz w:val="20"/>
          <w:szCs w:val="20"/>
        </w:rPr>
        <w:t>SNP: Single nucleotide polymorphisms; SOD2: Superoxide Dismutase 2.</w:t>
      </w:r>
    </w:p>
    <w:sectPr w:rsidR="00E77959" w:rsidRPr="002241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43F"/>
    <w:rsid w:val="00022441"/>
    <w:rsid w:val="00075687"/>
    <w:rsid w:val="000803AD"/>
    <w:rsid w:val="001742D0"/>
    <w:rsid w:val="002052C6"/>
    <w:rsid w:val="002241D5"/>
    <w:rsid w:val="002861E3"/>
    <w:rsid w:val="0029143B"/>
    <w:rsid w:val="002A1275"/>
    <w:rsid w:val="0037643F"/>
    <w:rsid w:val="003821AE"/>
    <w:rsid w:val="003D6F2E"/>
    <w:rsid w:val="004335D9"/>
    <w:rsid w:val="00502287"/>
    <w:rsid w:val="00507652"/>
    <w:rsid w:val="00517023"/>
    <w:rsid w:val="00521FC6"/>
    <w:rsid w:val="00556725"/>
    <w:rsid w:val="005724C6"/>
    <w:rsid w:val="005844FA"/>
    <w:rsid w:val="005C540F"/>
    <w:rsid w:val="00610354"/>
    <w:rsid w:val="00677B2A"/>
    <w:rsid w:val="00692D18"/>
    <w:rsid w:val="006B6335"/>
    <w:rsid w:val="006C6AB5"/>
    <w:rsid w:val="006F28F1"/>
    <w:rsid w:val="007A2EBA"/>
    <w:rsid w:val="007B299F"/>
    <w:rsid w:val="007E69BF"/>
    <w:rsid w:val="008C469D"/>
    <w:rsid w:val="0097538E"/>
    <w:rsid w:val="00995844"/>
    <w:rsid w:val="00A65642"/>
    <w:rsid w:val="00A96285"/>
    <w:rsid w:val="00C30FC5"/>
    <w:rsid w:val="00C579CD"/>
    <w:rsid w:val="00C86418"/>
    <w:rsid w:val="00CF049E"/>
    <w:rsid w:val="00D06068"/>
    <w:rsid w:val="00D808AA"/>
    <w:rsid w:val="00D81C3C"/>
    <w:rsid w:val="00E0396D"/>
    <w:rsid w:val="00E73EB9"/>
    <w:rsid w:val="00E77959"/>
    <w:rsid w:val="00EA15F2"/>
    <w:rsid w:val="00EC7EC9"/>
    <w:rsid w:val="00F43F3E"/>
    <w:rsid w:val="00F70C4A"/>
    <w:rsid w:val="00F97972"/>
    <w:rsid w:val="00FB5BC6"/>
    <w:rsid w:val="00FF7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0E5ED"/>
  <w15:chartTrackingRefBased/>
  <w15:docId w15:val="{C8E36B8F-D8B9-7D45-BA96-87F983B6C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43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4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5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2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7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1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7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Na</dc:creator>
  <cp:keywords/>
  <dc:description/>
  <cp:lastModifiedBy>Zhan Marinov</cp:lastModifiedBy>
  <cp:revision>3</cp:revision>
  <dcterms:created xsi:type="dcterms:W3CDTF">2022-09-21T13:30:00Z</dcterms:created>
  <dcterms:modified xsi:type="dcterms:W3CDTF">2022-10-10T11:31:00Z</dcterms:modified>
</cp:coreProperties>
</file>